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8E6" w:rsidRPr="001D45E0" w:rsidRDefault="00002AE4" w:rsidP="000678E6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</w:p>
    <w:p w:rsidR="00821BAF" w:rsidRPr="001D45E0" w:rsidRDefault="00821BAF">
      <w:pPr>
        <w:rPr>
          <w:rFonts w:ascii="Times New Roman" w:hAnsi="Times New Roman" w:cs="Times New Roman"/>
          <w:sz w:val="20"/>
          <w:szCs w:val="20"/>
        </w:rPr>
      </w:pPr>
    </w:p>
    <w:p w:rsidR="009A0034" w:rsidRPr="001D45E0" w:rsidRDefault="009A0034" w:rsidP="009A0034">
      <w:pPr>
        <w:tabs>
          <w:tab w:val="left" w:pos="3330"/>
        </w:tabs>
        <w:rPr>
          <w:rFonts w:ascii="Times New Roman" w:hAnsi="Times New Roman" w:cs="Times New Roman"/>
          <w:sz w:val="20"/>
          <w:szCs w:val="20"/>
        </w:rPr>
      </w:pPr>
      <w:r w:rsidRPr="001D45E0">
        <w:rPr>
          <w:rFonts w:ascii="Times New Roman" w:hAnsi="Times New Roman" w:cs="Times New Roman"/>
          <w:sz w:val="20"/>
          <w:szCs w:val="20"/>
        </w:rPr>
        <w:tab/>
      </w:r>
    </w:p>
    <w:tbl>
      <w:tblPr>
        <w:tblW w:w="577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3369"/>
        <w:gridCol w:w="2409"/>
      </w:tblGrid>
      <w:tr w:rsidR="009A0034" w:rsidRPr="001D45E0">
        <w:trPr>
          <w:jc w:val="center"/>
        </w:trPr>
        <w:tc>
          <w:tcPr>
            <w:tcW w:w="5778" w:type="dxa"/>
            <w:gridSpan w:val="2"/>
            <w:tcBorders>
              <w:top w:val="nil"/>
              <w:left w:val="nil"/>
              <w:right w:val="nil"/>
            </w:tcBorders>
          </w:tcPr>
          <w:p w:rsidR="009A0034" w:rsidRPr="001D45E0" w:rsidRDefault="009A0034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93AAC" w:rsidRPr="001D45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. Disease type in s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  <w:r w:rsidR="00093B19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9764B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="00C566FE">
              <w:rPr>
                <w:rFonts w:ascii="Times New Roman" w:hAnsi="Times New Roman" w:cs="Times New Roman"/>
                <w:sz w:val="20"/>
                <w:szCs w:val="20"/>
              </w:rPr>
              <w:t>].</w:t>
            </w:r>
            <w:r w:rsidR="00724CEB" w:rsidRPr="001D45E0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9A0034" w:rsidRPr="001D45E0">
        <w:trPr>
          <w:jc w:val="center"/>
        </w:trPr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</w:tcPr>
          <w:p w:rsidR="009A0034" w:rsidRPr="001D45E0" w:rsidRDefault="00BE7EBA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typ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ean (%)</w:t>
            </w:r>
          </w:p>
        </w:tc>
      </w:tr>
      <w:tr w:rsidR="009A0034" w:rsidRPr="001D45E0">
        <w:trPr>
          <w:jc w:val="center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034" w:rsidRPr="001D45E0" w:rsidRDefault="009A0034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Subarachnoid hemorrhag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9A0034" w:rsidRPr="001D45E0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9A0034" w:rsidRPr="001D45E0" w:rsidRDefault="009A0034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erebral hemorrh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</w:tr>
      <w:tr w:rsidR="009A0034" w:rsidRPr="001D45E0">
        <w:trPr>
          <w:jc w:val="center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034" w:rsidRPr="001D45E0" w:rsidRDefault="009A0034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erebral infarc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</w:tc>
      </w:tr>
    </w:tbl>
    <w:p w:rsidR="00194D52" w:rsidRPr="001D45E0" w:rsidRDefault="00194D52" w:rsidP="001D45E0">
      <w:pPr>
        <w:ind w:rightChars="63" w:right="132" w:firstLineChars="300" w:firstLine="600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9A0034" w:rsidRPr="001D45E0" w:rsidRDefault="009A0034" w:rsidP="001D45E0">
      <w:pPr>
        <w:ind w:rightChars="63" w:right="132" w:firstLineChars="300" w:firstLine="600"/>
        <w:rPr>
          <w:rFonts w:ascii="Times New Roman" w:hAnsi="Times New Roman" w:cs="Times New Roman"/>
          <w:sz w:val="20"/>
          <w:szCs w:val="20"/>
        </w:rPr>
      </w:pPr>
      <w:r w:rsidRPr="001D45E0">
        <w:rPr>
          <w:rFonts w:ascii="Times New Roman" w:hAnsi="Times New Roman" w:cs="Times New Roman"/>
          <w:sz w:val="20"/>
          <w:szCs w:val="20"/>
          <w:vertAlign w:val="superscript"/>
        </w:rPr>
        <w:t>＊</w:t>
      </w:r>
      <w:r w:rsidRPr="001D45E0">
        <w:rPr>
          <w:rFonts w:ascii="Times New Roman" w:hAnsi="Times New Roman" w:cs="Times New Roman"/>
          <w:sz w:val="20"/>
          <w:szCs w:val="20"/>
        </w:rPr>
        <w:t xml:space="preserve">The rate of disease type in </w:t>
      </w:r>
      <w:r w:rsidR="00194D52" w:rsidRPr="001D45E0">
        <w:rPr>
          <w:rFonts w:ascii="Times New Roman" w:hAnsi="Times New Roman" w:cs="Times New Roman"/>
          <w:sz w:val="20"/>
          <w:szCs w:val="20"/>
        </w:rPr>
        <w:t xml:space="preserve">stroke </w:t>
      </w:r>
      <w:r w:rsidRPr="001D45E0">
        <w:rPr>
          <w:rFonts w:ascii="Times New Roman" w:hAnsi="Times New Roman" w:cs="Times New Roman"/>
          <w:sz w:val="20"/>
          <w:szCs w:val="20"/>
        </w:rPr>
        <w:t xml:space="preserve">recurrence </w:t>
      </w:r>
      <w:r w:rsidR="00194D52" w:rsidRPr="001D45E0">
        <w:rPr>
          <w:rFonts w:ascii="Times New Roman" w:hAnsi="Times New Roman" w:cs="Times New Roman"/>
          <w:sz w:val="20"/>
          <w:szCs w:val="20"/>
        </w:rPr>
        <w:t>is the same</w:t>
      </w:r>
      <w:r w:rsidRPr="001D45E0">
        <w:rPr>
          <w:rFonts w:ascii="Times New Roman" w:hAnsi="Times New Roman" w:cs="Times New Roman"/>
          <w:sz w:val="20"/>
          <w:szCs w:val="20"/>
        </w:rPr>
        <w:t>.</w:t>
      </w:r>
    </w:p>
    <w:p w:rsidR="009A0034" w:rsidRPr="001D45E0" w:rsidRDefault="009A0034" w:rsidP="009A0034">
      <w:pPr>
        <w:tabs>
          <w:tab w:val="left" w:pos="3330"/>
        </w:tabs>
        <w:rPr>
          <w:rFonts w:ascii="Times New Roman" w:hAnsi="Times New Roman" w:cs="Times New Roman"/>
          <w:sz w:val="20"/>
          <w:szCs w:val="20"/>
        </w:rPr>
      </w:pPr>
    </w:p>
    <w:p w:rsidR="00A93AAC" w:rsidRPr="001D45E0" w:rsidRDefault="00C566FE" w:rsidP="00C566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A0034" w:rsidRPr="001D45E0" w:rsidRDefault="009A003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/>
      </w:tblPr>
      <w:tblGrid>
        <w:gridCol w:w="6"/>
        <w:gridCol w:w="669"/>
        <w:gridCol w:w="2288"/>
        <w:gridCol w:w="958"/>
        <w:gridCol w:w="958"/>
        <w:gridCol w:w="958"/>
        <w:gridCol w:w="958"/>
        <w:gridCol w:w="958"/>
        <w:gridCol w:w="959"/>
        <w:gridCol w:w="8"/>
      </w:tblGrid>
      <w:tr w:rsidR="009A0034" w:rsidRPr="001D45E0">
        <w:trPr>
          <w:gridAfter w:val="1"/>
          <w:wAfter w:w="9" w:type="dxa"/>
          <w:jc w:val="center"/>
        </w:trPr>
        <w:tc>
          <w:tcPr>
            <w:tcW w:w="9300" w:type="dxa"/>
            <w:gridSpan w:val="9"/>
            <w:tcBorders>
              <w:top w:val="nil"/>
              <w:left w:val="nil"/>
              <w:right w:val="nil"/>
            </w:tcBorders>
          </w:tcPr>
          <w:p w:rsidR="009A0034" w:rsidRPr="001D45E0" w:rsidRDefault="009A0034" w:rsidP="001D45E0">
            <w:pPr>
              <w:ind w:left="800" w:hangingChars="400" w:hanging="8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93AAC" w:rsidRPr="001D45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proofErr w:type="gram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scores for each type of stroke (partly modified)</w:t>
            </w:r>
            <w:r w:rsidR="0039764B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9764B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="00C566F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194D52" w:rsidRPr="001D45E0" w:rsidDel="00A760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xplanation of each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="0039764B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9764B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="00093B1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9764B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="00093B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66FE">
              <w:rPr>
                <w:rFonts w:ascii="Times New Roman" w:hAnsi="Times New Roman" w:cs="Times New Roman"/>
                <w:sz w:val="20"/>
                <w:szCs w:val="20"/>
              </w:rPr>
              <w:t>].</w:t>
            </w:r>
          </w:p>
        </w:tc>
      </w:tr>
      <w:tr w:rsidR="009A0034" w:rsidRPr="001D45E0">
        <w:trPr>
          <w:gridAfter w:val="1"/>
          <w:wAfter w:w="9" w:type="dxa"/>
          <w:jc w:val="center"/>
        </w:trPr>
        <w:tc>
          <w:tcPr>
            <w:tcW w:w="322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9A0034" w:rsidRPr="001D45E0" w:rsidRDefault="00BE7EBA" w:rsidP="00BE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type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</w:tr>
      <w:tr w:rsidR="009A0034" w:rsidRPr="001D45E0">
        <w:trPr>
          <w:gridAfter w:val="1"/>
          <w:wAfter w:w="9" w:type="dxa"/>
          <w:jc w:val="center"/>
        </w:trPr>
        <w:tc>
          <w:tcPr>
            <w:tcW w:w="32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erebral infarction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9A0034" w:rsidRPr="001D45E0">
        <w:trPr>
          <w:gridAfter w:val="1"/>
          <w:wAfter w:w="9" w:type="dxa"/>
          <w:jc w:val="center"/>
        </w:trPr>
        <w:tc>
          <w:tcPr>
            <w:tcW w:w="32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Subarachnoid hemorrhage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</w:tr>
      <w:tr w:rsidR="009A0034" w:rsidRPr="001D45E0">
        <w:trPr>
          <w:gridAfter w:val="1"/>
          <w:wAfter w:w="9" w:type="dxa"/>
          <w:jc w:val="center"/>
        </w:trPr>
        <w:tc>
          <w:tcPr>
            <w:tcW w:w="32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0034" w:rsidRPr="001D45E0" w:rsidRDefault="009A0034" w:rsidP="00151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erebral hemorrhage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0034" w:rsidRPr="001D45E0" w:rsidRDefault="009A003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9A0034" w:rsidRPr="001D45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99" w:type="dxa"/>
            <w:right w:w="99" w:type="dxa"/>
          </w:tblCellMar>
        </w:tblPrEx>
        <w:trPr>
          <w:gridBefore w:val="1"/>
          <w:trHeight w:val="363"/>
          <w:jc w:val="center"/>
        </w:trPr>
        <w:tc>
          <w:tcPr>
            <w:tcW w:w="9300" w:type="dxa"/>
            <w:gridSpan w:val="9"/>
            <w:tcBorders>
              <w:left w:val="nil"/>
              <w:right w:val="nil"/>
            </w:tcBorders>
            <w:vAlign w:val="center"/>
          </w:tcPr>
          <w:p w:rsidR="009A0034" w:rsidRPr="001D45E0" w:rsidRDefault="009A0034" w:rsidP="00151867">
            <w:pPr>
              <w:tabs>
                <w:tab w:val="left" w:pos="2565"/>
              </w:tabs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 w:rsidDel="00A7603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24CEB" w:rsidRPr="001D45E0">
              <w:rPr>
                <w:rFonts w:ascii="Times New Roman" w:hAnsi="Times New Roman" w:cs="Times New Roman"/>
                <w:sz w:val="20"/>
                <w:szCs w:val="20"/>
              </w:rPr>
              <w:t>odified Rankin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scale</w:t>
            </w:r>
          </w:p>
        </w:tc>
      </w:tr>
      <w:tr w:rsidR="009A0034" w:rsidRPr="001D45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99" w:type="dxa"/>
            <w:right w:w="99" w:type="dxa"/>
          </w:tblCellMar>
        </w:tblPrEx>
        <w:trPr>
          <w:gridBefore w:val="1"/>
          <w:trHeight w:val="169"/>
          <w:jc w:val="center"/>
        </w:trPr>
        <w:tc>
          <w:tcPr>
            <w:tcW w:w="669" w:type="dxa"/>
            <w:tcBorders>
              <w:left w:val="nil"/>
              <w:right w:val="nil"/>
            </w:tcBorders>
            <w:vAlign w:val="center"/>
          </w:tcPr>
          <w:p w:rsidR="009A0034" w:rsidRPr="001D45E0" w:rsidRDefault="00724CEB" w:rsidP="00151867">
            <w:pPr>
              <w:tabs>
                <w:tab w:val="left" w:pos="2565"/>
              </w:tabs>
              <w:ind w:leftChars="-47" w:left="-99" w:rightChars="-47" w:right="-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8631" w:type="dxa"/>
            <w:gridSpan w:val="8"/>
            <w:tcBorders>
              <w:left w:val="nil"/>
              <w:right w:val="nil"/>
            </w:tcBorders>
          </w:tcPr>
          <w:p w:rsidR="009A0034" w:rsidRPr="001D45E0" w:rsidRDefault="009A0034" w:rsidP="00151867">
            <w:pPr>
              <w:tabs>
                <w:tab w:val="left" w:pos="25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9A0034" w:rsidRPr="001D45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99" w:type="dxa"/>
            <w:right w:w="99" w:type="dxa"/>
          </w:tblCellMar>
        </w:tblPrEx>
        <w:trPr>
          <w:gridBefore w:val="1"/>
          <w:trHeight w:val="405"/>
          <w:jc w:val="center"/>
        </w:trPr>
        <w:tc>
          <w:tcPr>
            <w:tcW w:w="669" w:type="dxa"/>
            <w:tcBorders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tabs>
                <w:tab w:val="left" w:pos="2565"/>
              </w:tabs>
              <w:ind w:leftChars="-47" w:left="-99" w:rightChars="-47" w:right="-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1" w:type="dxa"/>
            <w:gridSpan w:val="8"/>
            <w:tcBorders>
              <w:left w:val="nil"/>
              <w:bottom w:val="nil"/>
              <w:right w:val="nil"/>
            </w:tcBorders>
          </w:tcPr>
          <w:p w:rsidR="009A0034" w:rsidRPr="001D45E0" w:rsidRDefault="009A0034" w:rsidP="00151867">
            <w:pPr>
              <w:tabs>
                <w:tab w:val="left" w:pos="25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No symptoms</w:t>
            </w:r>
          </w:p>
        </w:tc>
      </w:tr>
      <w:tr w:rsidR="009A0034" w:rsidRPr="001D45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99" w:type="dxa"/>
            <w:right w:w="99" w:type="dxa"/>
          </w:tblCellMar>
        </w:tblPrEx>
        <w:trPr>
          <w:gridBefore w:val="1"/>
          <w:trHeight w:val="421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tabs>
                <w:tab w:val="left" w:pos="2565"/>
              </w:tabs>
              <w:ind w:leftChars="-47" w:left="-99" w:rightChars="-47" w:right="-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9A0034" w:rsidRPr="001D45E0" w:rsidRDefault="009A0034" w:rsidP="00151867">
            <w:pPr>
              <w:tabs>
                <w:tab w:val="left" w:pos="25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No significant disability despite symptoms: able to carry out all usual duties and activities</w:t>
            </w:r>
          </w:p>
        </w:tc>
      </w:tr>
      <w:tr w:rsidR="009A0034" w:rsidRPr="001D45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99" w:type="dxa"/>
            <w:right w:w="99" w:type="dxa"/>
          </w:tblCellMar>
        </w:tblPrEx>
        <w:trPr>
          <w:gridBefore w:val="1"/>
          <w:trHeight w:val="568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tabs>
                <w:tab w:val="left" w:pos="2565"/>
              </w:tabs>
              <w:ind w:leftChars="-47" w:left="-99" w:rightChars="-47" w:right="-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3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9A0034" w:rsidRPr="001D45E0" w:rsidRDefault="009A0034" w:rsidP="00151867">
            <w:pPr>
              <w:tabs>
                <w:tab w:val="left" w:pos="2565"/>
              </w:tabs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Slight disability: unable to carry out all previous activities but able to look after own affairs without assistance</w:t>
            </w:r>
          </w:p>
        </w:tc>
      </w:tr>
      <w:tr w:rsidR="009A0034" w:rsidRPr="001D45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99" w:type="dxa"/>
            <w:right w:w="99" w:type="dxa"/>
          </w:tblCellMar>
        </w:tblPrEx>
        <w:trPr>
          <w:gridBefore w:val="1"/>
          <w:trHeight w:val="409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tabs>
                <w:tab w:val="left" w:pos="2565"/>
              </w:tabs>
              <w:ind w:leftChars="-47" w:left="-99" w:rightChars="-47" w:right="-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3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9A0034" w:rsidRPr="001D45E0" w:rsidRDefault="009A0034" w:rsidP="00151867">
            <w:pPr>
              <w:tabs>
                <w:tab w:val="left" w:pos="25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oderate disability: requiring some help, but able to walk without assistance</w:t>
            </w:r>
          </w:p>
        </w:tc>
      </w:tr>
      <w:tr w:rsidR="009A0034" w:rsidRPr="001D45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99" w:type="dxa"/>
            <w:right w:w="99" w:type="dxa"/>
          </w:tblCellMar>
        </w:tblPrEx>
        <w:trPr>
          <w:gridBefore w:val="1"/>
          <w:trHeight w:val="582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034" w:rsidRPr="001D45E0" w:rsidRDefault="009A0034" w:rsidP="00151867">
            <w:pPr>
              <w:tabs>
                <w:tab w:val="left" w:pos="2565"/>
              </w:tabs>
              <w:ind w:leftChars="-47" w:left="-99" w:rightChars="-47" w:right="-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3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9A0034" w:rsidRPr="001D45E0" w:rsidRDefault="009A0034" w:rsidP="00151867">
            <w:pPr>
              <w:tabs>
                <w:tab w:val="left" w:pos="2565"/>
              </w:tabs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oderately severe disability: unable to walk without assistance and unable to attend to own bodily needs without assistance</w:t>
            </w:r>
          </w:p>
        </w:tc>
      </w:tr>
      <w:tr w:rsidR="009A0034" w:rsidRPr="001D45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99" w:type="dxa"/>
            <w:right w:w="99" w:type="dxa"/>
          </w:tblCellMar>
        </w:tblPrEx>
        <w:trPr>
          <w:gridBefore w:val="1"/>
          <w:trHeight w:val="427"/>
          <w:jc w:val="center"/>
        </w:trPr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9A0034" w:rsidRPr="001D45E0" w:rsidRDefault="009A0034" w:rsidP="00151867">
            <w:pPr>
              <w:tabs>
                <w:tab w:val="left" w:pos="2565"/>
              </w:tabs>
              <w:ind w:leftChars="-47" w:left="-99" w:rightChars="-47" w:right="-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31" w:type="dxa"/>
            <w:gridSpan w:val="8"/>
            <w:tcBorders>
              <w:top w:val="nil"/>
              <w:left w:val="nil"/>
              <w:right w:val="nil"/>
            </w:tcBorders>
          </w:tcPr>
          <w:p w:rsidR="009A0034" w:rsidRPr="001D45E0" w:rsidRDefault="009A0034" w:rsidP="00151867">
            <w:pPr>
              <w:tabs>
                <w:tab w:val="left" w:pos="25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Severe disability: bedridden, incontinent, and requiring constant nursing care and attention</w:t>
            </w:r>
          </w:p>
        </w:tc>
      </w:tr>
    </w:tbl>
    <w:p w:rsidR="009A0034" w:rsidRPr="001D45E0" w:rsidRDefault="009A0034" w:rsidP="009A0034">
      <w:pPr>
        <w:rPr>
          <w:rFonts w:ascii="Times New Roman" w:hAnsi="Times New Roman" w:cs="Times New Roman"/>
          <w:sz w:val="20"/>
          <w:szCs w:val="20"/>
        </w:rPr>
      </w:pPr>
    </w:p>
    <w:p w:rsidR="00C566FE" w:rsidRDefault="00C566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93AAC" w:rsidRPr="001D45E0" w:rsidRDefault="00A93AAC" w:rsidP="00C566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text" w:horzAnchor="margin" w:tblpX="-176" w:tblpY="147"/>
        <w:tblW w:w="89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088"/>
        <w:gridCol w:w="1821"/>
      </w:tblGrid>
      <w:tr w:rsidR="00F7249D" w:rsidRPr="001D45E0">
        <w:tc>
          <w:tcPr>
            <w:tcW w:w="89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7249D" w:rsidRPr="001D45E0" w:rsidRDefault="00F7249D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r w:rsidR="00A93AAC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. Breakdown of acute hospital care c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osts</w:t>
            </w:r>
            <w:r w:rsidR="00093B19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39764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093B19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="0039764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093B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39764B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proofErr w:type="gramEnd"/>
            <w:r w:rsidR="00C566FE">
              <w:rPr>
                <w:rFonts w:ascii="Times New Roman" w:hAnsi="Times New Roman" w:cs="Times New Roman"/>
                <w:sz w:val="20"/>
                <w:szCs w:val="20"/>
              </w:rPr>
              <w:t>].</w:t>
            </w:r>
          </w:p>
        </w:tc>
      </w:tr>
      <w:tr w:rsidR="00F7249D" w:rsidRPr="001D45E0">
        <w:tc>
          <w:tcPr>
            <w:tcW w:w="708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F7249D" w:rsidRPr="001D45E0" w:rsidRDefault="00F7249D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ost (\)</w:t>
            </w:r>
          </w:p>
        </w:tc>
      </w:tr>
      <w:tr w:rsidR="00F7249D" w:rsidRPr="001D45E0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F7249D" w:rsidRPr="001D45E0" w:rsidRDefault="00F7249D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First visit fee (general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2,700</w:t>
            </w:r>
          </w:p>
        </w:tc>
      </w:tr>
      <w:tr w:rsidR="00F7249D" w:rsidRPr="001D45E0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F7249D" w:rsidRPr="001D45E0" w:rsidRDefault="00F7249D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Stroke care unit (14 days) (general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799,540</w:t>
            </w:r>
          </w:p>
        </w:tc>
      </w:tr>
      <w:tr w:rsidR="00F7249D" w:rsidRPr="001D45E0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F7249D" w:rsidRPr="001D45E0" w:rsidRDefault="00F7249D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Subarachnoid hemorrhag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49D" w:rsidRPr="001D45E0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F7249D" w:rsidRPr="001D45E0" w:rsidRDefault="00F7249D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Subarachnoid hemorrhage [010020x001x1xx] (43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days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,342,159</w:t>
            </w:r>
          </w:p>
        </w:tc>
      </w:tr>
      <w:tr w:rsidR="00F7249D" w:rsidRPr="001D45E0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F7249D" w:rsidRPr="001D45E0" w:rsidRDefault="00F7249D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erebral aneurysm inflow vessel clipping (K176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827,300</w:t>
            </w:r>
          </w:p>
        </w:tc>
      </w:tr>
      <w:tr w:rsidR="00F7249D" w:rsidRPr="001D45E0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F7249D" w:rsidRPr="001D45E0" w:rsidRDefault="00F7249D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Artificial respiration (J045) (1 day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8,190</w:t>
            </w:r>
          </w:p>
        </w:tc>
      </w:tr>
      <w:tr w:rsidR="00F7249D" w:rsidRPr="001D45E0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F7249D" w:rsidRPr="001D45E0" w:rsidRDefault="00F7249D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erebrovascular disease rehabilitation fee I (1 unit: 245 points)</w:t>
            </w:r>
          </w:p>
          <w:p w:rsidR="00F7249D" w:rsidRPr="001D45E0" w:rsidRDefault="00F7249D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(6.2 units × 43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days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653,170</w:t>
            </w:r>
          </w:p>
        </w:tc>
      </w:tr>
      <w:tr w:rsidR="00F7249D" w:rsidRPr="001D45E0">
        <w:tc>
          <w:tcPr>
            <w:tcW w:w="708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7249D" w:rsidRPr="001D45E0" w:rsidRDefault="00F7249D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Intracerebral hemorrhage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49D" w:rsidRPr="001D45E0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F7249D" w:rsidRPr="001D45E0" w:rsidRDefault="00F7249D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Nontraumatic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intracranial hematoma [010040x099x00x] (19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days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424,860</w:t>
            </w:r>
          </w:p>
        </w:tc>
      </w:tr>
      <w:tr w:rsidR="00F7249D" w:rsidRPr="001D45E0">
        <w:tc>
          <w:tcPr>
            <w:tcW w:w="708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7249D" w:rsidRPr="001D45E0" w:rsidRDefault="00F7249D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erebrovascular disease rehabilitation fee I (1 unit: 245 points)</w:t>
            </w:r>
          </w:p>
          <w:p w:rsidR="00F7249D" w:rsidRPr="001D45E0" w:rsidRDefault="00F7249D" w:rsidP="001D45E0">
            <w:pPr>
              <w:ind w:leftChars="88" w:left="185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(6.2 units × 19 days)</w:t>
            </w:r>
          </w:p>
        </w:tc>
        <w:tc>
          <w:tcPr>
            <w:tcW w:w="182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288,610</w:t>
            </w:r>
          </w:p>
        </w:tc>
      </w:tr>
      <w:tr w:rsidR="00F7249D" w:rsidRPr="001D45E0">
        <w:tc>
          <w:tcPr>
            <w:tcW w:w="708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7249D" w:rsidRPr="001D45E0" w:rsidRDefault="00F7249D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erebral infarction</w:t>
            </w:r>
          </w:p>
        </w:tc>
        <w:tc>
          <w:tcPr>
            <w:tcW w:w="182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49D" w:rsidRPr="001D45E0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F7249D" w:rsidRPr="001D45E0" w:rsidRDefault="00F7249D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erebral infarction [010060x099030x] (18 days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553,590</w:t>
            </w:r>
          </w:p>
        </w:tc>
      </w:tr>
      <w:tr w:rsidR="00F7249D" w:rsidRPr="001D45E0">
        <w:trPr>
          <w:trHeight w:val="815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249D" w:rsidRPr="001D45E0" w:rsidRDefault="00F7249D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erebrovascular disease rehabilitation fee I (1 unit: 245 points)</w:t>
            </w:r>
          </w:p>
          <w:p w:rsidR="00F7249D" w:rsidRPr="001D45E0" w:rsidRDefault="00F7249D" w:rsidP="001D45E0">
            <w:pPr>
              <w:ind w:leftChars="88" w:left="185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(6.2 unit × 18 days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273,420</w:t>
            </w:r>
          </w:p>
        </w:tc>
      </w:tr>
      <w:tr w:rsidR="00F7249D" w:rsidRPr="001D45E0">
        <w:trPr>
          <w:trHeight w:val="631"/>
        </w:trPr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249D" w:rsidRPr="001D45E0" w:rsidRDefault="00F7249D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HD (myocardial infarction) (average 25 days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249D" w:rsidRPr="001D45E0" w:rsidRDefault="00F7249D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3,053,000</w:t>
            </w:r>
          </w:p>
        </w:tc>
      </w:tr>
    </w:tbl>
    <w:p w:rsidR="002E45EE" w:rsidRPr="001D45E0" w:rsidRDefault="002E45EE" w:rsidP="002E45EE">
      <w:pPr>
        <w:rPr>
          <w:rFonts w:ascii="Times New Roman" w:hAnsi="Times New Roman" w:cs="Times New Roman"/>
          <w:sz w:val="20"/>
          <w:szCs w:val="20"/>
        </w:rPr>
      </w:pPr>
    </w:p>
    <w:p w:rsidR="00A93AAC" w:rsidRPr="001D45E0" w:rsidRDefault="00C566FE" w:rsidP="00C566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42" w:rightFromText="142" w:vertAnchor="text" w:horzAnchor="margin" w:tblpY="7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6154"/>
        <w:gridCol w:w="2209"/>
      </w:tblGrid>
      <w:tr w:rsidR="00A93AAC" w:rsidRPr="001D45E0">
        <w:tc>
          <w:tcPr>
            <w:tcW w:w="8363" w:type="dxa"/>
            <w:gridSpan w:val="2"/>
            <w:tcBorders>
              <w:top w:val="nil"/>
              <w:left w:val="nil"/>
              <w:right w:val="nil"/>
            </w:tcBorders>
          </w:tcPr>
          <w:p w:rsidR="00A93AAC" w:rsidRPr="001D45E0" w:rsidRDefault="00A93AAC" w:rsidP="00A93AA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4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. Breakdown of recovery-phase rehabilitation facility care c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osts</w:t>
            </w:r>
            <w:r w:rsidR="00093B19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39764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093B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9764B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="00C566FE">
              <w:rPr>
                <w:rFonts w:ascii="Times New Roman" w:hAnsi="Times New Roman" w:cs="Times New Roman"/>
                <w:sz w:val="20"/>
                <w:szCs w:val="20"/>
              </w:rPr>
              <w:t>].</w:t>
            </w:r>
          </w:p>
        </w:tc>
      </w:tr>
      <w:tr w:rsidR="00A93AAC" w:rsidRPr="001D45E0">
        <w:tc>
          <w:tcPr>
            <w:tcW w:w="6154" w:type="dxa"/>
            <w:tcBorders>
              <w:left w:val="nil"/>
              <w:right w:val="nil"/>
            </w:tcBorders>
          </w:tcPr>
          <w:p w:rsidR="00A93AAC" w:rsidRPr="001D45E0" w:rsidRDefault="00BE7EBA" w:rsidP="00A9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habilitation care fee</w:t>
            </w:r>
          </w:p>
        </w:tc>
        <w:tc>
          <w:tcPr>
            <w:tcW w:w="2209" w:type="dxa"/>
            <w:tcBorders>
              <w:left w:val="nil"/>
              <w:right w:val="nil"/>
            </w:tcBorders>
            <w:vAlign w:val="center"/>
          </w:tcPr>
          <w:p w:rsidR="00A93AAC" w:rsidRPr="001D45E0" w:rsidRDefault="00A93AAC" w:rsidP="00A93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ost (\)</w:t>
            </w:r>
          </w:p>
        </w:tc>
      </w:tr>
      <w:tr w:rsidR="00A93AAC" w:rsidRPr="001D45E0">
        <w:tc>
          <w:tcPr>
            <w:tcW w:w="6154" w:type="dxa"/>
            <w:tcBorders>
              <w:left w:val="nil"/>
              <w:bottom w:val="nil"/>
              <w:right w:val="nil"/>
            </w:tcBorders>
          </w:tcPr>
          <w:p w:rsidR="00A93AAC" w:rsidRPr="001D45E0" w:rsidRDefault="00A93AAC" w:rsidP="00A9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Style w:val="midashi"/>
                <w:rFonts w:ascii="Times New Roman" w:hAnsi="Times New Roman"/>
                <w:sz w:val="20"/>
                <w:szCs w:val="20"/>
              </w:rPr>
              <w:t>Decubation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rehabilitation ward hospitalization fee I</w:t>
            </w:r>
          </w:p>
          <w:p w:rsidR="00A93AAC" w:rsidRPr="001D45E0" w:rsidRDefault="00A93AAC" w:rsidP="00A93A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Style w:val="Strong"/>
                <w:rFonts w:cs="Times New Roman"/>
                <w:b w:val="0"/>
                <w:sz w:val="20"/>
                <w:szCs w:val="20"/>
              </w:rPr>
              <w:t xml:space="preserve">(1 day: 1,911 points) 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(88 days)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  <w:vAlign w:val="center"/>
          </w:tcPr>
          <w:p w:rsidR="00A93AAC" w:rsidRPr="001D45E0" w:rsidRDefault="00A93AAC" w:rsidP="00A93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,681,680</w:t>
            </w:r>
          </w:p>
        </w:tc>
      </w:tr>
      <w:tr w:rsidR="00A93AAC" w:rsidRPr="001D45E0">
        <w:tc>
          <w:tcPr>
            <w:tcW w:w="6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3AAC" w:rsidRPr="001D45E0" w:rsidRDefault="00A93AAC" w:rsidP="00A93AAC">
            <w:pPr>
              <w:jc w:val="left"/>
              <w:rPr>
                <w:rStyle w:val="Strong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  <w:r w:rsidRPr="001D45E0">
              <w:rPr>
                <w:rStyle w:val="Strong"/>
                <w:rFonts w:cs="Times New Roman"/>
                <w:b w:val="0"/>
                <w:sz w:val="20"/>
                <w:szCs w:val="20"/>
              </w:rPr>
              <w:t xml:space="preserve"> rehabilitation fee I</w:t>
            </w:r>
          </w:p>
          <w:p w:rsidR="00A93AAC" w:rsidRPr="001D45E0" w:rsidRDefault="00A93AAC" w:rsidP="00A93AA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5E0">
              <w:rPr>
                <w:rStyle w:val="Strong"/>
                <w:rFonts w:cs="Times New Roman"/>
                <w:b w:val="0"/>
                <w:sz w:val="20"/>
                <w:szCs w:val="20"/>
              </w:rPr>
              <w:t>(1 unit: 245 points) (6.2 units × 88 days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3AAC" w:rsidRPr="001D45E0" w:rsidRDefault="00A93AAC" w:rsidP="00A93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,336,720</w:t>
            </w:r>
          </w:p>
        </w:tc>
      </w:tr>
    </w:tbl>
    <w:p w:rsidR="00A93AAC" w:rsidRPr="001D45E0" w:rsidRDefault="00A93AAC" w:rsidP="002E45EE">
      <w:pPr>
        <w:rPr>
          <w:rFonts w:ascii="Times New Roman" w:hAnsi="Times New Roman" w:cs="Times New Roman"/>
          <w:sz w:val="20"/>
          <w:szCs w:val="20"/>
        </w:rPr>
      </w:pPr>
    </w:p>
    <w:p w:rsidR="00C566FE" w:rsidRDefault="00C566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93AAC" w:rsidRPr="001D45E0" w:rsidRDefault="00A93AAC" w:rsidP="00C566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2E45EE" w:rsidRPr="001D45E0" w:rsidRDefault="002E45EE" w:rsidP="002E45E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812"/>
        <w:gridCol w:w="2551"/>
      </w:tblGrid>
      <w:tr w:rsidR="002E45EE" w:rsidRPr="001D45E0">
        <w:trPr>
          <w:jc w:val="center"/>
        </w:trPr>
        <w:tc>
          <w:tcPr>
            <w:tcW w:w="836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E45EE" w:rsidRPr="001D45E0" w:rsidRDefault="002E45EE" w:rsidP="00151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br w:type="page"/>
              <w:t>Table</w:t>
            </w:r>
            <w:r w:rsidR="00A93AAC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. Breakdown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mbulant 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treatment costs after s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  <w:r w:rsidR="000F1FF5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C4A77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HD</w:t>
            </w:r>
            <w:r w:rsidR="00093B19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93B19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="00093B1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93B19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="00C566FE">
              <w:rPr>
                <w:rFonts w:ascii="Times New Roman" w:hAnsi="Times New Roman" w:cs="Times New Roman"/>
                <w:sz w:val="20"/>
                <w:szCs w:val="20"/>
              </w:rPr>
              <w:t>].</w:t>
            </w:r>
          </w:p>
        </w:tc>
      </w:tr>
      <w:tr w:rsidR="002E45EE" w:rsidRPr="001D45E0">
        <w:trPr>
          <w:jc w:val="center"/>
        </w:trPr>
        <w:tc>
          <w:tcPr>
            <w:tcW w:w="5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E45EE" w:rsidRPr="001D45E0" w:rsidRDefault="002E45EE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E45EE" w:rsidRPr="001D45E0" w:rsidRDefault="00194D52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ost of one visit</w:t>
            </w:r>
            <w:r w:rsidR="002E45EE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(\)</w:t>
            </w:r>
          </w:p>
        </w:tc>
      </w:tr>
      <w:tr w:rsidR="002E45EE" w:rsidRPr="001D45E0">
        <w:trPr>
          <w:jc w:val="center"/>
        </w:trPr>
        <w:tc>
          <w:tcPr>
            <w:tcW w:w="58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Fees for medical treatment </w:t>
            </w:r>
            <w:r w:rsidR="00726E28" w:rsidRPr="001D45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26E28" w:rsidRPr="001D45E0">
              <w:rPr>
                <w:rFonts w:ascii="Times New Roman" w:hAnsi="Times New Roman" w:cs="Times New Roman"/>
                <w:sz w:val="20"/>
                <w:szCs w:val="20"/>
              </w:rPr>
              <w:t>troke and CHD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5EE" w:rsidRPr="001D45E0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Reconsultation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f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90 </w:t>
            </w:r>
          </w:p>
        </w:tc>
      </w:tr>
      <w:tr w:rsidR="002E45EE" w:rsidRPr="001D45E0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Prescription f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80 </w:t>
            </w:r>
          </w:p>
        </w:tc>
      </w:tr>
      <w:tr w:rsidR="002E45EE" w:rsidRPr="001D45E0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Long-term prescription</w:t>
            </w:r>
            <w:r w:rsidRPr="001D45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ddi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50 </w:t>
            </w:r>
          </w:p>
        </w:tc>
      </w:tr>
      <w:tr w:rsidR="002E45EE" w:rsidRPr="001D45E0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Specific disease </w:t>
            </w:r>
            <w:r w:rsidRPr="001D45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are 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anagement f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,250</w:t>
            </w:r>
          </w:p>
        </w:tc>
      </w:tr>
      <w:tr w:rsidR="002E45EE" w:rsidRPr="001D45E0">
        <w:trPr>
          <w:jc w:val="center"/>
        </w:trPr>
        <w:tc>
          <w:tcPr>
            <w:tcW w:w="581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2E45EE" w:rsidRPr="001D45E0" w:rsidRDefault="002E45EE" w:rsidP="00151867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Ambulant</w:t>
            </w:r>
            <w:r w:rsidRPr="001D45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anagement addition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0</w:t>
            </w:r>
          </w:p>
        </w:tc>
      </w:tr>
      <w:tr w:rsidR="002E45EE" w:rsidRPr="001D45E0">
        <w:trPr>
          <w:jc w:val="center"/>
        </w:trPr>
        <w:tc>
          <w:tcPr>
            <w:tcW w:w="581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Fees for dispensing </w:t>
            </w:r>
            <w:r w:rsidR="00726E28" w:rsidRPr="001D45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26E28" w:rsidRPr="001D45E0">
              <w:rPr>
                <w:rFonts w:ascii="Times New Roman" w:hAnsi="Times New Roman" w:cs="Times New Roman"/>
                <w:sz w:val="20"/>
                <w:szCs w:val="20"/>
              </w:rPr>
              <w:t>troke and CHD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5EE" w:rsidRPr="001D45E0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Basic dispensing f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</w:tr>
      <w:tr w:rsidR="002E45EE" w:rsidRPr="001D45E0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1D45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ispensing addi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</w:tr>
      <w:tr w:rsidR="002E45EE" w:rsidRPr="001D45E0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Dispensing f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0</w:t>
            </w:r>
          </w:p>
        </w:tc>
      </w:tr>
      <w:tr w:rsidR="002E45EE" w:rsidRPr="001D45E0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Drug history management administration f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</w:tr>
      <w:tr w:rsidR="002E45EE" w:rsidRPr="001D45E0">
        <w:trPr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C56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Drug cost for subarachnoid hemorrhage or intracerebral hemorrh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5EE" w:rsidRPr="001D45E0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Antihypertensive drug </w:t>
            </w:r>
          </w:p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(valsartan [Diovan] 160 mg/day × 30 day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6,600</w:t>
            </w:r>
          </w:p>
        </w:tc>
      </w:tr>
      <w:tr w:rsidR="002E45EE" w:rsidRPr="001D45E0">
        <w:trPr>
          <w:trHeight w:val="281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Drug cost for cerebral infar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5EE" w:rsidRPr="001D45E0">
        <w:trPr>
          <w:cantSplit/>
          <w:trHeight w:val="14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Antihypertensive drug</w:t>
            </w:r>
          </w:p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(valsartan 160 mg/day × 30 days)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E45EE" w:rsidRPr="001D45E0" w:rsidRDefault="00B3722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pict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右中かっこ 3" o:spid="_x0000_s1026" type="#_x0000_t88" style="position:absolute;left:0;text-align:left;margin-left:.3pt;margin-top:-24pt;width:5.75pt;height:6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" adj="650,10719">
                  <v:textbox inset="5.85pt,.7pt,5.85pt,.7pt"/>
                </v:shape>
              </w:pict>
            </w:r>
          </w:p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4,700</w:t>
            </w:r>
          </w:p>
        </w:tc>
      </w:tr>
      <w:tr w:rsidR="002E45EE" w:rsidRPr="001D45E0">
        <w:trPr>
          <w:cantSplit/>
          <w:trHeight w:val="421"/>
          <w:jc w:val="center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Antiplatelet drug</w:t>
            </w:r>
          </w:p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bisulfate [</w:t>
            </w: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Plavix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] 75 mg/day × 30 days)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45EE" w:rsidRPr="001D45E0" w:rsidRDefault="002E45EE" w:rsidP="0015186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5EE" w:rsidRPr="001D45E0">
        <w:trPr>
          <w:cantSplit/>
          <w:trHeight w:val="353"/>
          <w:jc w:val="center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Drug cost for CH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5EE" w:rsidRPr="001D45E0">
        <w:trPr>
          <w:cantSplit/>
          <w:trHeight w:val="31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First 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5EE" w:rsidRPr="001D45E0">
        <w:trPr>
          <w:cantSplit/>
          <w:trHeight w:val="14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Antihypertensive drug </w:t>
            </w:r>
          </w:p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(valsartan 160 mg/day × 30 days)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2E45EE" w:rsidRPr="001D45E0" w:rsidRDefault="00B37224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pict>
                <v:shape id="右中かっこ 12" o:spid="_x0000_s1028" type="#_x0000_t88" style="position:absolute;left:0;text-align:left;margin-left:1.15pt;margin-top:-20.2pt;width:7.15pt;height:83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" adj="621,10729">
                  <v:textbox inset="5.85pt,.7pt,5.85pt,.7pt"/>
                </v:shape>
              </w:pict>
            </w:r>
          </w:p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5,000</w:t>
            </w:r>
          </w:p>
        </w:tc>
      </w:tr>
      <w:tr w:rsidR="002E45EE" w:rsidRPr="001D45E0">
        <w:trPr>
          <w:cantSplit/>
          <w:trHeight w:val="421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Antiplatelet drug</w:t>
            </w:r>
          </w:p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bisulfate 75 mg/day × 30 days)</w:t>
            </w: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5EE" w:rsidRPr="001D45E0">
        <w:trPr>
          <w:cantSplit/>
          <w:trHeight w:val="34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Antiplatelet drug (aspirin 100 mg/day × 30 days)</w:t>
            </w:r>
          </w:p>
        </w:tc>
        <w:tc>
          <w:tcPr>
            <w:tcW w:w="2551" w:type="dxa"/>
            <w:vMerge/>
            <w:tcBorders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5EE" w:rsidRPr="001D45E0">
        <w:trPr>
          <w:cantSplit/>
          <w:trHeight w:val="156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2E45EE" w:rsidRPr="001D45E0">
        <w:trPr>
          <w:cantSplit/>
          <w:trHeight w:val="136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194D52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Second year and thereaf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B37224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pict>
                <v:shape id="右中かっこ 2" o:spid="_x0000_s1027" type="#_x0000_t88" style="position:absolute;left:0;text-align:left;margin-left:.7pt;margin-top:-2.1pt;width:8.45pt;height:4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" adj="1297,10511">
                  <v:textbox inset="5.85pt,.7pt,5.85pt,.7pt"/>
                </v:shape>
              </w:pict>
            </w:r>
          </w:p>
        </w:tc>
      </w:tr>
      <w:tr w:rsidR="002E45EE" w:rsidRPr="001D45E0">
        <w:trPr>
          <w:cantSplit/>
          <w:trHeight w:val="34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Antihypertensive drug </w:t>
            </w:r>
          </w:p>
          <w:p w:rsidR="002E45EE" w:rsidRPr="001D45E0" w:rsidRDefault="002E45EE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(valsartan 160 mg/day × 30 days)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5EE" w:rsidRPr="001D45E0" w:rsidRDefault="00071BE8" w:rsidP="00071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6,900</w:t>
            </w:r>
          </w:p>
        </w:tc>
      </w:tr>
      <w:tr w:rsidR="002E45EE" w:rsidRPr="001D45E0">
        <w:trPr>
          <w:cantSplit/>
          <w:trHeight w:val="156"/>
          <w:jc w:val="center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5EE" w:rsidRPr="001D45E0" w:rsidRDefault="00194D52" w:rsidP="001D45E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Antiplatelet drug (aspirin 10</w:t>
            </w:r>
            <w:r w:rsidR="002E45EE" w:rsidRPr="001D45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45EE" w:rsidRPr="001D45E0">
              <w:rPr>
                <w:rFonts w:ascii="Times New Roman" w:hAnsi="Times New Roman" w:cs="Times New Roman"/>
                <w:sz w:val="20"/>
                <w:szCs w:val="20"/>
              </w:rPr>
              <w:t>mg/day × 30 days)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45EE" w:rsidRPr="001D45E0" w:rsidRDefault="002E45EE" w:rsidP="0015186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</w:tbl>
    <w:p w:rsidR="00C566FE" w:rsidRDefault="00C566FE" w:rsidP="002E45EE">
      <w:pPr>
        <w:rPr>
          <w:rFonts w:ascii="Times New Roman" w:hAnsi="Times New Roman" w:cs="Times New Roman"/>
          <w:sz w:val="20"/>
          <w:szCs w:val="20"/>
        </w:rPr>
      </w:pPr>
    </w:p>
    <w:p w:rsidR="00A93AAC" w:rsidRPr="001D45E0" w:rsidRDefault="00C566FE" w:rsidP="00C566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C4A77" w:rsidRPr="001D45E0" w:rsidRDefault="008C4A77" w:rsidP="002E45E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812"/>
        <w:gridCol w:w="2551"/>
      </w:tblGrid>
      <w:tr w:rsidR="00A90E4E" w:rsidRPr="001D45E0">
        <w:trPr>
          <w:jc w:val="center"/>
        </w:trPr>
        <w:tc>
          <w:tcPr>
            <w:tcW w:w="836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90E4E" w:rsidRPr="001D45E0" w:rsidRDefault="00A90E4E" w:rsidP="00151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br w:type="page"/>
              <w:t>Table</w:t>
            </w:r>
            <w:r w:rsidR="00A93AAC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Breakdown of ambulant t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rea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tment c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osts after ESRD</w:t>
            </w:r>
            <w:r w:rsidR="00093B19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39764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093B19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="00093B1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C566FE">
              <w:rPr>
                <w:rFonts w:ascii="Times New Roman" w:hAnsi="Times New Roman" w:cs="Times New Roman"/>
                <w:sz w:val="20"/>
                <w:szCs w:val="20"/>
              </w:rPr>
              <w:t>].</w:t>
            </w:r>
          </w:p>
        </w:tc>
      </w:tr>
      <w:tr w:rsidR="00A90E4E" w:rsidRPr="001D45E0">
        <w:trPr>
          <w:jc w:val="center"/>
        </w:trPr>
        <w:tc>
          <w:tcPr>
            <w:tcW w:w="5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90E4E" w:rsidRPr="001D45E0" w:rsidRDefault="00C566FE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90E4E" w:rsidRPr="001D45E0" w:rsidRDefault="009C3D8A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One year</w:t>
            </w:r>
            <w:r w:rsidR="00A90E4E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(\)</w:t>
            </w:r>
          </w:p>
        </w:tc>
      </w:tr>
      <w:tr w:rsidR="00A90E4E" w:rsidRPr="001D45E0">
        <w:trPr>
          <w:jc w:val="center"/>
        </w:trPr>
        <w:tc>
          <w:tcPr>
            <w:tcW w:w="58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90E4E" w:rsidRPr="001D45E0" w:rsidRDefault="00194D52" w:rsidP="00151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Dialysi</w:t>
            </w:r>
            <w:r w:rsidR="00FA2C88" w:rsidRPr="001D45E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90E4E" w:rsidRPr="001D45E0" w:rsidRDefault="00351669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4,910,736</w:t>
            </w:r>
          </w:p>
        </w:tc>
      </w:tr>
      <w:tr w:rsidR="00A90E4E" w:rsidRPr="001D45E0">
        <w:trPr>
          <w:jc w:val="center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8A" w:rsidRPr="001D45E0" w:rsidRDefault="00194D52" w:rsidP="009C3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C3D8A" w:rsidRPr="001D45E0">
              <w:rPr>
                <w:rFonts w:ascii="Times New Roman" w:hAnsi="Times New Roman" w:cs="Times New Roman"/>
                <w:sz w:val="20"/>
                <w:szCs w:val="20"/>
              </w:rPr>
              <w:t>onservative manageme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0E4E" w:rsidRPr="001D45E0" w:rsidRDefault="00E011CC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00,980</w:t>
            </w:r>
          </w:p>
        </w:tc>
      </w:tr>
    </w:tbl>
    <w:p w:rsidR="00A90E4E" w:rsidRPr="001D45E0" w:rsidRDefault="00A90E4E" w:rsidP="002E45EE">
      <w:pPr>
        <w:rPr>
          <w:rFonts w:ascii="Times New Roman" w:hAnsi="Times New Roman" w:cs="Times New Roman"/>
          <w:sz w:val="20"/>
          <w:szCs w:val="20"/>
        </w:rPr>
      </w:pPr>
    </w:p>
    <w:p w:rsidR="00C566FE" w:rsidRDefault="00C566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90E4E" w:rsidRPr="001D45E0" w:rsidRDefault="00A90E4E" w:rsidP="00C566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A90E4E" w:rsidRPr="001D45E0" w:rsidRDefault="00A90E4E" w:rsidP="002E45E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4977"/>
        <w:gridCol w:w="2838"/>
      </w:tblGrid>
      <w:tr w:rsidR="000F1FF5" w:rsidRPr="001D45E0">
        <w:trPr>
          <w:jc w:val="center"/>
        </w:trPr>
        <w:tc>
          <w:tcPr>
            <w:tcW w:w="7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FF5" w:rsidRPr="001D45E0" w:rsidRDefault="00627B04" w:rsidP="00151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93AAC" w:rsidRPr="001D45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F1FF5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8C4A77" w:rsidRPr="001D45E0">
              <w:rPr>
                <w:rFonts w:ascii="Times New Roman" w:hAnsi="Times New Roman" w:cs="Times New Roman"/>
                <w:sz w:val="20"/>
                <w:szCs w:val="20"/>
              </w:rPr>
              <w:t>Work los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8C4A77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(4 h) for clinic visit</w:t>
            </w:r>
            <w:r w:rsidR="00093B19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39764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566FE">
              <w:rPr>
                <w:rFonts w:ascii="Times New Roman" w:hAnsi="Times New Roman" w:cs="Times New Roman"/>
                <w:sz w:val="20"/>
                <w:szCs w:val="20"/>
              </w:rPr>
              <w:t>].</w:t>
            </w:r>
          </w:p>
        </w:tc>
      </w:tr>
      <w:tr w:rsidR="000F1FF5" w:rsidRPr="001D45E0">
        <w:trPr>
          <w:jc w:val="center"/>
        </w:trPr>
        <w:tc>
          <w:tcPr>
            <w:tcW w:w="4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1FF5" w:rsidRPr="001D45E0" w:rsidRDefault="00C566FE" w:rsidP="00C56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range (years)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1FF5" w:rsidRPr="001D45E0" w:rsidRDefault="00194D52" w:rsidP="008C4A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Cost of one visit </w:t>
            </w:r>
            <w:r w:rsidR="000F1FF5" w:rsidRPr="001D45E0">
              <w:rPr>
                <w:rFonts w:ascii="Times New Roman" w:hAnsi="Times New Roman" w:cs="Times New Roman"/>
                <w:sz w:val="20"/>
                <w:szCs w:val="20"/>
              </w:rPr>
              <w:t>(¥)</w:t>
            </w:r>
          </w:p>
        </w:tc>
      </w:tr>
      <w:tr w:rsidR="0016315D" w:rsidRPr="001D45E0">
        <w:trPr>
          <w:trHeight w:val="188"/>
          <w:jc w:val="center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5D" w:rsidRPr="001D45E0" w:rsidRDefault="0016315D" w:rsidP="00C56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55–59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15D" w:rsidRPr="001D45E0" w:rsidRDefault="0016315D" w:rsidP="0015186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12,229</w:t>
            </w:r>
          </w:p>
        </w:tc>
      </w:tr>
      <w:tr w:rsidR="0016315D" w:rsidRPr="001D45E0">
        <w:trPr>
          <w:trHeight w:val="213"/>
          <w:jc w:val="center"/>
        </w:trPr>
        <w:tc>
          <w:tcPr>
            <w:tcW w:w="4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15D" w:rsidRPr="001D45E0" w:rsidRDefault="0016315D" w:rsidP="00C56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60–64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15D" w:rsidRPr="001D45E0" w:rsidRDefault="0016315D" w:rsidP="0015186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9,003</w:t>
            </w:r>
          </w:p>
        </w:tc>
      </w:tr>
    </w:tbl>
    <w:p w:rsidR="000F1FF5" w:rsidRPr="001D45E0" w:rsidRDefault="000F1FF5" w:rsidP="002E45EE">
      <w:pPr>
        <w:rPr>
          <w:rFonts w:ascii="Times New Roman" w:hAnsi="Times New Roman" w:cs="Times New Roman"/>
          <w:sz w:val="20"/>
          <w:szCs w:val="20"/>
        </w:rPr>
      </w:pPr>
    </w:p>
    <w:p w:rsidR="00C566FE" w:rsidRDefault="00C566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0F1FF5" w:rsidRPr="001D45E0" w:rsidRDefault="000F1FF5" w:rsidP="00C566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text" w:horzAnchor="page" w:tblpX="2970" w:tblpY="-27"/>
        <w:tblW w:w="5628" w:type="dxa"/>
        <w:tblCellMar>
          <w:left w:w="99" w:type="dxa"/>
          <w:right w:w="99" w:type="dxa"/>
        </w:tblCellMar>
        <w:tblLook w:val="0000"/>
      </w:tblPr>
      <w:tblGrid>
        <w:gridCol w:w="1517"/>
        <w:gridCol w:w="4102"/>
        <w:gridCol w:w="9"/>
      </w:tblGrid>
      <w:tr w:rsidR="002E45EE" w:rsidRPr="001D45E0">
        <w:trPr>
          <w:trHeight w:val="405"/>
        </w:trPr>
        <w:tc>
          <w:tcPr>
            <w:tcW w:w="56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45EE" w:rsidRPr="001D45E0" w:rsidRDefault="002E45EE" w:rsidP="001D45E0">
            <w:pPr>
              <w:widowControl/>
              <w:ind w:left="852" w:hangingChars="426" w:hanging="852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93AAC" w:rsidRPr="001D45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. Assumed nursing-care c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osts</w:t>
            </w:r>
            <w:r w:rsidR="00093B19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39764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bookmarkStart w:id="0" w:name="_GoBack"/>
            <w:bookmarkEnd w:id="0"/>
            <w:r w:rsidR="00C566F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for each </w:t>
            </w:r>
            <w:proofErr w:type="spellStart"/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="00194D52"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  <w:r w:rsidR="00C566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E45EE" w:rsidRPr="001D45E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8" w:type="dxa"/>
            <w:right w:w="108" w:type="dxa"/>
          </w:tblCellMar>
        </w:tblPrEx>
        <w:trPr>
          <w:gridAfter w:val="1"/>
          <w:wAfter w:w="9" w:type="dxa"/>
          <w:trHeight w:val="190"/>
        </w:trPr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45EE" w:rsidRPr="001D45E0" w:rsidRDefault="00C566FE" w:rsidP="00C56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 w:rsidDel="00A7603D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cost (\)</w:t>
            </w:r>
          </w:p>
        </w:tc>
      </w:tr>
      <w:tr w:rsidR="002E45EE" w:rsidRPr="001D45E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8" w:type="dxa"/>
            <w:right w:w="108" w:type="dxa"/>
          </w:tblCellMar>
        </w:tblPrEx>
        <w:trPr>
          <w:gridAfter w:val="1"/>
          <w:wAfter w:w="9" w:type="dxa"/>
          <w:trHeight w:val="163"/>
        </w:trPr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C56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</w:tr>
      <w:tr w:rsidR="002E45EE" w:rsidRPr="001D45E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8" w:type="dxa"/>
            <w:right w:w="108" w:type="dxa"/>
          </w:tblCellMar>
        </w:tblPrEx>
        <w:trPr>
          <w:gridAfter w:val="1"/>
          <w:wAfter w:w="9" w:type="dxa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C56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</w:tr>
      <w:tr w:rsidR="002E45EE" w:rsidRPr="001D45E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8" w:type="dxa"/>
            <w:right w:w="108" w:type="dxa"/>
          </w:tblCellMar>
        </w:tblPrEx>
        <w:trPr>
          <w:gridAfter w:val="1"/>
          <w:wAfter w:w="9" w:type="dxa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C56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151867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8,000</w:t>
            </w:r>
          </w:p>
        </w:tc>
      </w:tr>
      <w:tr w:rsidR="002E45EE" w:rsidRPr="001D45E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8" w:type="dxa"/>
            <w:right w:w="108" w:type="dxa"/>
          </w:tblCellMar>
        </w:tblPrEx>
        <w:trPr>
          <w:gridAfter w:val="1"/>
          <w:wAfter w:w="9" w:type="dxa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C56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9,600</w:t>
            </w:r>
          </w:p>
        </w:tc>
      </w:tr>
      <w:tr w:rsidR="002E45EE" w:rsidRPr="001D45E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8" w:type="dxa"/>
            <w:right w:w="108" w:type="dxa"/>
          </w:tblCellMar>
        </w:tblPrEx>
        <w:trPr>
          <w:gridAfter w:val="1"/>
          <w:wAfter w:w="9" w:type="dxa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C56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10,000</w:t>
            </w:r>
          </w:p>
        </w:tc>
      </w:tr>
      <w:tr w:rsidR="002E45EE" w:rsidRPr="001D45E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108" w:type="dxa"/>
            <w:right w:w="108" w:type="dxa"/>
          </w:tblCellMar>
        </w:tblPrEx>
        <w:trPr>
          <w:gridAfter w:val="1"/>
          <w:wAfter w:w="9" w:type="dxa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45EE" w:rsidRPr="001D45E0" w:rsidRDefault="002E45EE" w:rsidP="00C56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1D45E0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45EE" w:rsidRPr="001D45E0" w:rsidRDefault="002E45EE" w:rsidP="00151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99,600</w:t>
            </w:r>
          </w:p>
        </w:tc>
      </w:tr>
    </w:tbl>
    <w:p w:rsidR="002E45EE" w:rsidRPr="001D45E0" w:rsidRDefault="002E45EE" w:rsidP="002E45EE">
      <w:pPr>
        <w:rPr>
          <w:rFonts w:ascii="Times New Roman" w:hAnsi="Times New Roman" w:cs="Times New Roman"/>
          <w:sz w:val="20"/>
          <w:szCs w:val="20"/>
        </w:rPr>
      </w:pPr>
    </w:p>
    <w:p w:rsidR="002E45EE" w:rsidRPr="001D45E0" w:rsidRDefault="002E45EE" w:rsidP="002E45EE">
      <w:pPr>
        <w:rPr>
          <w:rFonts w:ascii="Times New Roman" w:hAnsi="Times New Roman" w:cs="Times New Roman"/>
          <w:sz w:val="20"/>
          <w:szCs w:val="20"/>
        </w:rPr>
      </w:pPr>
    </w:p>
    <w:p w:rsidR="002E45EE" w:rsidRPr="001D45E0" w:rsidRDefault="002E45EE" w:rsidP="002E45EE">
      <w:pPr>
        <w:rPr>
          <w:rFonts w:ascii="Times New Roman" w:hAnsi="Times New Roman" w:cs="Times New Roman"/>
          <w:sz w:val="20"/>
          <w:szCs w:val="20"/>
        </w:rPr>
      </w:pPr>
    </w:p>
    <w:p w:rsidR="002E45EE" w:rsidRPr="001D45E0" w:rsidRDefault="002E45EE" w:rsidP="002E45EE">
      <w:pPr>
        <w:rPr>
          <w:rFonts w:ascii="Times New Roman" w:hAnsi="Times New Roman" w:cs="Times New Roman"/>
          <w:sz w:val="20"/>
          <w:szCs w:val="20"/>
        </w:rPr>
      </w:pPr>
    </w:p>
    <w:p w:rsidR="002E45EE" w:rsidRPr="001D45E0" w:rsidRDefault="002E45EE" w:rsidP="002E45EE">
      <w:pPr>
        <w:rPr>
          <w:rFonts w:ascii="Times New Roman" w:hAnsi="Times New Roman" w:cs="Times New Roman"/>
          <w:sz w:val="20"/>
          <w:szCs w:val="20"/>
        </w:rPr>
      </w:pPr>
    </w:p>
    <w:p w:rsidR="002E45EE" w:rsidRPr="001D45E0" w:rsidRDefault="002E45EE" w:rsidP="002E45EE">
      <w:pPr>
        <w:rPr>
          <w:rFonts w:ascii="Times New Roman" w:hAnsi="Times New Roman" w:cs="Times New Roman"/>
          <w:sz w:val="20"/>
          <w:szCs w:val="20"/>
        </w:rPr>
      </w:pPr>
    </w:p>
    <w:p w:rsidR="002E45EE" w:rsidRPr="001D45E0" w:rsidRDefault="002E45EE" w:rsidP="002E45EE">
      <w:pPr>
        <w:rPr>
          <w:rFonts w:ascii="Times New Roman" w:hAnsi="Times New Roman" w:cs="Times New Roman"/>
          <w:sz w:val="20"/>
          <w:szCs w:val="20"/>
        </w:rPr>
      </w:pPr>
    </w:p>
    <w:p w:rsidR="002E45EE" w:rsidRPr="001D45E0" w:rsidRDefault="002E45EE" w:rsidP="002E45EE">
      <w:pPr>
        <w:rPr>
          <w:rFonts w:ascii="Times New Roman" w:hAnsi="Times New Roman" w:cs="Times New Roman"/>
          <w:sz w:val="20"/>
          <w:szCs w:val="20"/>
        </w:rPr>
      </w:pPr>
    </w:p>
    <w:p w:rsidR="002E45EE" w:rsidRPr="001D45E0" w:rsidRDefault="002E45EE" w:rsidP="002E45EE">
      <w:pPr>
        <w:rPr>
          <w:rFonts w:ascii="Times New Roman" w:hAnsi="Times New Roman" w:cs="Times New Roman"/>
          <w:sz w:val="20"/>
          <w:szCs w:val="20"/>
        </w:rPr>
      </w:pPr>
    </w:p>
    <w:p w:rsidR="00F7249D" w:rsidRPr="001D45E0" w:rsidRDefault="00F7249D" w:rsidP="00060247">
      <w:pPr>
        <w:rPr>
          <w:rFonts w:ascii="Times New Roman" w:hAnsi="Times New Roman" w:cs="Times New Roman"/>
          <w:sz w:val="20"/>
          <w:szCs w:val="20"/>
        </w:rPr>
      </w:pPr>
    </w:p>
    <w:sectPr w:rsidR="00F7249D" w:rsidRPr="001D45E0" w:rsidSect="00060247">
      <w:footerReference w:type="default" r:id="rId8"/>
      <w:pgSz w:w="11906" w:h="16838" w:code="9"/>
      <w:pgMar w:top="1701" w:right="1701" w:bottom="1985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757E" w:rsidRDefault="001C757E">
      <w:r>
        <w:separator/>
      </w:r>
    </w:p>
  </w:endnote>
  <w:endnote w:type="continuationSeparator" w:id="0">
    <w:p w:rsidR="001C757E" w:rsidRDefault="001C75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Geneva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MS PGothic">
    <w:altName w:val="Arial Unicode MS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1867" w:rsidRPr="00FE5C35" w:rsidRDefault="00B37224">
    <w:pPr>
      <w:pStyle w:val="Footer"/>
      <w:jc w:val="center"/>
      <w:rPr>
        <w:sz w:val="28"/>
        <w:szCs w:val="28"/>
      </w:rPr>
    </w:pPr>
    <w:r w:rsidRPr="00B37224">
      <w:fldChar w:fldCharType="begin"/>
    </w:r>
    <w:r w:rsidR="00D30C66">
      <w:instrText>PAGE   \* MERGEFORMAT</w:instrText>
    </w:r>
    <w:r w:rsidRPr="00B37224">
      <w:fldChar w:fldCharType="separate"/>
    </w:r>
    <w:r w:rsidR="00002AE4" w:rsidRPr="00002AE4">
      <w:rPr>
        <w:noProof/>
        <w:sz w:val="28"/>
        <w:szCs w:val="28"/>
        <w:lang w:val="ja-JP"/>
      </w:rPr>
      <w:t>8</w:t>
    </w:r>
    <w:r>
      <w:rPr>
        <w:noProof/>
        <w:sz w:val="28"/>
        <w:szCs w:val="28"/>
        <w:lang w:val="ja-JP"/>
      </w:rPr>
      <w:fldChar w:fldCharType="end"/>
    </w:r>
  </w:p>
  <w:p w:rsidR="00151867" w:rsidRDefault="00151867">
    <w:pPr>
      <w:pStyle w:val="Footer"/>
    </w:pPr>
  </w:p>
  <w:p w:rsidR="00151867" w:rsidRDefault="00151867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757E" w:rsidRDefault="001C757E">
      <w:r>
        <w:separator/>
      </w:r>
    </w:p>
  </w:footnote>
  <w:footnote w:type="continuationSeparator" w:id="0">
    <w:p w:rsidR="001C757E" w:rsidRDefault="001C75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0A053F"/>
    <w:multiLevelType w:val="hybridMultilevel"/>
    <w:tmpl w:val="5B5C630A"/>
    <w:lvl w:ilvl="0" w:tplc="0DF00A7A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14013C4"/>
    <w:multiLevelType w:val="hybridMultilevel"/>
    <w:tmpl w:val="C27A3D96"/>
    <w:lvl w:ilvl="0" w:tplc="C8F88FA2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>
    <w:nsid w:val="6941398A"/>
    <w:multiLevelType w:val="hybridMultilevel"/>
    <w:tmpl w:val="56427B4A"/>
    <w:lvl w:ilvl="0" w:tplc="B894B2A8">
      <w:start w:val="1"/>
      <w:numFmt w:val="bullet"/>
      <w:lvlText w:val=""/>
      <w:lvlJc w:val="left"/>
      <w:pPr>
        <w:ind w:left="360" w:hanging="360"/>
      </w:pPr>
      <w:rPr>
        <w:rFonts w:ascii="Wingdings" w:eastAsia="MS Mincho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A0E61FB"/>
    <w:multiLevelType w:val="hybridMultilevel"/>
    <w:tmpl w:val="F49EDFFA"/>
    <w:lvl w:ilvl="0" w:tplc="39943ED6">
      <w:start w:val="6"/>
      <w:numFmt w:val="bullet"/>
      <w:lvlText w:val="-"/>
      <w:lvlJc w:val="left"/>
      <w:pPr>
        <w:ind w:left="360" w:hanging="360"/>
      </w:pPr>
      <w:rPr>
        <w:rFonts w:ascii="Times New Roman" w:eastAsia="MS Mincho" w:hAnsi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5305"/>
    <w:rsid w:val="00002AE4"/>
    <w:rsid w:val="00011EBA"/>
    <w:rsid w:val="000203A5"/>
    <w:rsid w:val="000362A0"/>
    <w:rsid w:val="00060247"/>
    <w:rsid w:val="0006644D"/>
    <w:rsid w:val="000678E6"/>
    <w:rsid w:val="00071BE8"/>
    <w:rsid w:val="00075613"/>
    <w:rsid w:val="000879D6"/>
    <w:rsid w:val="00090966"/>
    <w:rsid w:val="00093B19"/>
    <w:rsid w:val="0009750A"/>
    <w:rsid w:val="000C301A"/>
    <w:rsid w:val="000C52EB"/>
    <w:rsid w:val="000C73CF"/>
    <w:rsid w:val="000D1C08"/>
    <w:rsid w:val="000E38B8"/>
    <w:rsid w:val="000E6748"/>
    <w:rsid w:val="000F1FF5"/>
    <w:rsid w:val="000F29F1"/>
    <w:rsid w:val="000F495B"/>
    <w:rsid w:val="001149FD"/>
    <w:rsid w:val="00115E4C"/>
    <w:rsid w:val="00131631"/>
    <w:rsid w:val="001338EE"/>
    <w:rsid w:val="00136E6E"/>
    <w:rsid w:val="00151867"/>
    <w:rsid w:val="001530F1"/>
    <w:rsid w:val="0016315D"/>
    <w:rsid w:val="00194D52"/>
    <w:rsid w:val="001C3B22"/>
    <w:rsid w:val="001C757E"/>
    <w:rsid w:val="001D05FF"/>
    <w:rsid w:val="001D3895"/>
    <w:rsid w:val="001D45E0"/>
    <w:rsid w:val="001F04F5"/>
    <w:rsid w:val="001F0656"/>
    <w:rsid w:val="002053A3"/>
    <w:rsid w:val="002303BD"/>
    <w:rsid w:val="00247FE1"/>
    <w:rsid w:val="002969CB"/>
    <w:rsid w:val="002B115F"/>
    <w:rsid w:val="002B64CA"/>
    <w:rsid w:val="002C2BB3"/>
    <w:rsid w:val="002D1B3A"/>
    <w:rsid w:val="002E1283"/>
    <w:rsid w:val="002E19B9"/>
    <w:rsid w:val="002E1DA3"/>
    <w:rsid w:val="002E45EE"/>
    <w:rsid w:val="002E5C00"/>
    <w:rsid w:val="00316547"/>
    <w:rsid w:val="00347959"/>
    <w:rsid w:val="00351669"/>
    <w:rsid w:val="0036287B"/>
    <w:rsid w:val="003823C0"/>
    <w:rsid w:val="0039764B"/>
    <w:rsid w:val="003A4545"/>
    <w:rsid w:val="004048BC"/>
    <w:rsid w:val="004173F4"/>
    <w:rsid w:val="00420993"/>
    <w:rsid w:val="004213CB"/>
    <w:rsid w:val="004537FA"/>
    <w:rsid w:val="004814DD"/>
    <w:rsid w:val="00491098"/>
    <w:rsid w:val="004A600A"/>
    <w:rsid w:val="004C7F88"/>
    <w:rsid w:val="005126A8"/>
    <w:rsid w:val="00520CD8"/>
    <w:rsid w:val="0053322E"/>
    <w:rsid w:val="0054278C"/>
    <w:rsid w:val="0058661C"/>
    <w:rsid w:val="00590024"/>
    <w:rsid w:val="005A426F"/>
    <w:rsid w:val="005B2D07"/>
    <w:rsid w:val="005B69EB"/>
    <w:rsid w:val="005C622D"/>
    <w:rsid w:val="005D262E"/>
    <w:rsid w:val="005E0CCF"/>
    <w:rsid w:val="005E4CBE"/>
    <w:rsid w:val="005E6A37"/>
    <w:rsid w:val="005F6E16"/>
    <w:rsid w:val="00601E5F"/>
    <w:rsid w:val="00606B6F"/>
    <w:rsid w:val="00606F5A"/>
    <w:rsid w:val="00622D5C"/>
    <w:rsid w:val="00627B04"/>
    <w:rsid w:val="006404C9"/>
    <w:rsid w:val="00644E7D"/>
    <w:rsid w:val="00650F5C"/>
    <w:rsid w:val="00653D05"/>
    <w:rsid w:val="006617D9"/>
    <w:rsid w:val="006930B0"/>
    <w:rsid w:val="006E3BC2"/>
    <w:rsid w:val="006E65D5"/>
    <w:rsid w:val="00715F2C"/>
    <w:rsid w:val="0071664E"/>
    <w:rsid w:val="00724CEB"/>
    <w:rsid w:val="00726E28"/>
    <w:rsid w:val="007454AA"/>
    <w:rsid w:val="0075782C"/>
    <w:rsid w:val="00757852"/>
    <w:rsid w:val="00764031"/>
    <w:rsid w:val="00776FAC"/>
    <w:rsid w:val="0078037F"/>
    <w:rsid w:val="007D2B2E"/>
    <w:rsid w:val="007E617E"/>
    <w:rsid w:val="0080081D"/>
    <w:rsid w:val="00803B71"/>
    <w:rsid w:val="00816665"/>
    <w:rsid w:val="00821BAF"/>
    <w:rsid w:val="00822F2F"/>
    <w:rsid w:val="00823597"/>
    <w:rsid w:val="008243CA"/>
    <w:rsid w:val="00837E93"/>
    <w:rsid w:val="00843C55"/>
    <w:rsid w:val="00862653"/>
    <w:rsid w:val="008679FC"/>
    <w:rsid w:val="00882500"/>
    <w:rsid w:val="0088618D"/>
    <w:rsid w:val="008B5BB7"/>
    <w:rsid w:val="008C3448"/>
    <w:rsid w:val="008C4A77"/>
    <w:rsid w:val="008C502F"/>
    <w:rsid w:val="008D08FF"/>
    <w:rsid w:val="008E569A"/>
    <w:rsid w:val="008F3370"/>
    <w:rsid w:val="008F5305"/>
    <w:rsid w:val="009078E2"/>
    <w:rsid w:val="00923D51"/>
    <w:rsid w:val="009275C6"/>
    <w:rsid w:val="00982B73"/>
    <w:rsid w:val="00984A8B"/>
    <w:rsid w:val="009A0034"/>
    <w:rsid w:val="009A5239"/>
    <w:rsid w:val="009B0D8E"/>
    <w:rsid w:val="009B43A2"/>
    <w:rsid w:val="009B4ABD"/>
    <w:rsid w:val="009B5531"/>
    <w:rsid w:val="009C3D8A"/>
    <w:rsid w:val="009F0631"/>
    <w:rsid w:val="00A158FE"/>
    <w:rsid w:val="00A234E1"/>
    <w:rsid w:val="00A33B5C"/>
    <w:rsid w:val="00A43AFA"/>
    <w:rsid w:val="00A607E4"/>
    <w:rsid w:val="00A706E8"/>
    <w:rsid w:val="00A90E4E"/>
    <w:rsid w:val="00A93AAC"/>
    <w:rsid w:val="00AA0957"/>
    <w:rsid w:val="00AA5112"/>
    <w:rsid w:val="00AB7CBF"/>
    <w:rsid w:val="00AC4158"/>
    <w:rsid w:val="00AD00C5"/>
    <w:rsid w:val="00AD26D5"/>
    <w:rsid w:val="00B251B1"/>
    <w:rsid w:val="00B2637C"/>
    <w:rsid w:val="00B37224"/>
    <w:rsid w:val="00B414A6"/>
    <w:rsid w:val="00B6026C"/>
    <w:rsid w:val="00BA0E97"/>
    <w:rsid w:val="00BA4DB8"/>
    <w:rsid w:val="00BC60E1"/>
    <w:rsid w:val="00BE7EBA"/>
    <w:rsid w:val="00C17EFD"/>
    <w:rsid w:val="00C23C0E"/>
    <w:rsid w:val="00C24A72"/>
    <w:rsid w:val="00C47002"/>
    <w:rsid w:val="00C47E19"/>
    <w:rsid w:val="00C566FE"/>
    <w:rsid w:val="00C628A1"/>
    <w:rsid w:val="00C76167"/>
    <w:rsid w:val="00C93B6E"/>
    <w:rsid w:val="00CA4AD7"/>
    <w:rsid w:val="00CB317A"/>
    <w:rsid w:val="00CB7E1E"/>
    <w:rsid w:val="00CC0035"/>
    <w:rsid w:val="00CD438C"/>
    <w:rsid w:val="00CE0CFC"/>
    <w:rsid w:val="00CF0670"/>
    <w:rsid w:val="00D042A2"/>
    <w:rsid w:val="00D30C66"/>
    <w:rsid w:val="00D33995"/>
    <w:rsid w:val="00D378FD"/>
    <w:rsid w:val="00D43F97"/>
    <w:rsid w:val="00D5576A"/>
    <w:rsid w:val="00D55EB2"/>
    <w:rsid w:val="00D84EFE"/>
    <w:rsid w:val="00D85B0C"/>
    <w:rsid w:val="00DA26C6"/>
    <w:rsid w:val="00DA3178"/>
    <w:rsid w:val="00DB2CBA"/>
    <w:rsid w:val="00DC03C6"/>
    <w:rsid w:val="00DE2EEC"/>
    <w:rsid w:val="00DF4877"/>
    <w:rsid w:val="00E011CC"/>
    <w:rsid w:val="00E11FAB"/>
    <w:rsid w:val="00E170CF"/>
    <w:rsid w:val="00E3093A"/>
    <w:rsid w:val="00E33030"/>
    <w:rsid w:val="00E45666"/>
    <w:rsid w:val="00E51F8F"/>
    <w:rsid w:val="00E95DAC"/>
    <w:rsid w:val="00E97363"/>
    <w:rsid w:val="00E97AE6"/>
    <w:rsid w:val="00EA7155"/>
    <w:rsid w:val="00EB332F"/>
    <w:rsid w:val="00EB7C6B"/>
    <w:rsid w:val="00EC17E3"/>
    <w:rsid w:val="00EC63C3"/>
    <w:rsid w:val="00ED759D"/>
    <w:rsid w:val="00EF53E8"/>
    <w:rsid w:val="00F05950"/>
    <w:rsid w:val="00F20036"/>
    <w:rsid w:val="00F53AC6"/>
    <w:rsid w:val="00F64C12"/>
    <w:rsid w:val="00F7249D"/>
    <w:rsid w:val="00F771B5"/>
    <w:rsid w:val="00F93CC1"/>
    <w:rsid w:val="00FA2C88"/>
    <w:rsid w:val="00FB2B8E"/>
    <w:rsid w:val="00FC29BE"/>
    <w:rsid w:val="00FF0F1D"/>
    <w:rsid w:val="00FF74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Geneva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A78"/>
    <w:pPr>
      <w:widowControl w:val="0"/>
      <w:jc w:val="both"/>
    </w:pPr>
    <w:rPr>
      <w:kern w:val="2"/>
      <w:sz w:val="21"/>
      <w:szCs w:val="21"/>
    </w:rPr>
  </w:style>
  <w:style w:type="paragraph" w:styleId="Heading1">
    <w:name w:val="heading 1"/>
    <w:basedOn w:val="Normal"/>
    <w:qFormat/>
    <w:rsid w:val="000D1663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0D1663"/>
    <w:pPr>
      <w:tabs>
        <w:tab w:val="center" w:pos="4252"/>
        <w:tab w:val="right" w:pos="8504"/>
      </w:tabs>
      <w:snapToGrid w:val="0"/>
    </w:pPr>
    <w:rPr>
      <w:sz w:val="24"/>
      <w:szCs w:val="22"/>
    </w:rPr>
  </w:style>
  <w:style w:type="character" w:customStyle="1" w:styleId="a">
    <w:name w:val="ヘッダー (文字)"/>
    <w:semiHidden/>
    <w:rsid w:val="000D1663"/>
    <w:rPr>
      <w:rFonts w:cs="Times New Roman"/>
    </w:rPr>
  </w:style>
  <w:style w:type="paragraph" w:styleId="Footer">
    <w:name w:val="footer"/>
    <w:basedOn w:val="Normal"/>
    <w:rsid w:val="000D1663"/>
    <w:pPr>
      <w:tabs>
        <w:tab w:val="center" w:pos="4252"/>
        <w:tab w:val="right" w:pos="8504"/>
      </w:tabs>
      <w:snapToGrid w:val="0"/>
    </w:pPr>
    <w:rPr>
      <w:sz w:val="24"/>
      <w:szCs w:val="22"/>
    </w:rPr>
  </w:style>
  <w:style w:type="character" w:customStyle="1" w:styleId="a0">
    <w:name w:val="フッター (文字)"/>
    <w:rsid w:val="000D1663"/>
    <w:rPr>
      <w:rFonts w:cs="Times New Roman"/>
    </w:rPr>
  </w:style>
  <w:style w:type="character" w:styleId="Emphasis">
    <w:name w:val="Emphasis"/>
    <w:qFormat/>
    <w:rsid w:val="000D1663"/>
    <w:rPr>
      <w:rFonts w:ascii="Times New Roman" w:hAnsi="Times New Roman"/>
      <w:i/>
    </w:rPr>
  </w:style>
  <w:style w:type="paragraph" w:styleId="BalloonText">
    <w:name w:val="Balloon Text"/>
    <w:basedOn w:val="Normal"/>
    <w:semiHidden/>
    <w:rsid w:val="000D1663"/>
    <w:rPr>
      <w:rFonts w:ascii="Arial" w:eastAsia="MS Gothic" w:hAnsi="Arial" w:cs="Times New Roman"/>
      <w:sz w:val="18"/>
      <w:szCs w:val="18"/>
    </w:rPr>
  </w:style>
  <w:style w:type="character" w:customStyle="1" w:styleId="a1">
    <w:name w:val="吹き出し (文字)"/>
    <w:semiHidden/>
    <w:rsid w:val="000D1663"/>
    <w:rPr>
      <w:rFonts w:ascii="Arial" w:eastAsia="MS Gothic" w:hAnsi="Arial"/>
      <w:kern w:val="2"/>
      <w:sz w:val="18"/>
    </w:rPr>
  </w:style>
  <w:style w:type="paragraph" w:styleId="NormalWeb">
    <w:name w:val="Normal (Web)"/>
    <w:basedOn w:val="Normal"/>
    <w:uiPriority w:val="99"/>
    <w:rsid w:val="000D166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rsid w:val="000D1663"/>
    <w:rPr>
      <w:color w:val="0000FF"/>
      <w:u w:val="single"/>
    </w:rPr>
  </w:style>
  <w:style w:type="character" w:customStyle="1" w:styleId="fn">
    <w:name w:val="fn"/>
    <w:rsid w:val="000D1663"/>
    <w:rPr>
      <w:rFonts w:cs="Times New Roman"/>
    </w:rPr>
  </w:style>
  <w:style w:type="character" w:customStyle="1" w:styleId="midashi">
    <w:name w:val="midashi"/>
    <w:rsid w:val="000D1663"/>
    <w:rPr>
      <w:rFonts w:cs="Times New Roman"/>
    </w:rPr>
  </w:style>
  <w:style w:type="character" w:customStyle="1" w:styleId="1">
    <w:name w:val="見出し 1 (文字)"/>
    <w:rsid w:val="000D1663"/>
    <w:rPr>
      <w:rFonts w:ascii="MS PGothic" w:eastAsia="MS PGothic" w:hAnsi="MS PGothic"/>
      <w:b/>
      <w:kern w:val="36"/>
      <w:sz w:val="48"/>
    </w:rPr>
  </w:style>
  <w:style w:type="character" w:styleId="Strong">
    <w:name w:val="Strong"/>
    <w:qFormat/>
    <w:rsid w:val="000D1663"/>
    <w:rPr>
      <w:rFonts w:ascii="Times New Roman" w:hAnsi="Times New Roman"/>
      <w:b/>
    </w:rPr>
  </w:style>
  <w:style w:type="character" w:styleId="CommentReference">
    <w:name w:val="annotation reference"/>
    <w:semiHidden/>
    <w:rsid w:val="006E3BC2"/>
    <w:rPr>
      <w:sz w:val="18"/>
    </w:rPr>
  </w:style>
  <w:style w:type="paragraph" w:styleId="CommentText">
    <w:name w:val="annotation text"/>
    <w:basedOn w:val="Normal"/>
    <w:link w:val="CommentTextChar"/>
    <w:semiHidden/>
    <w:rsid w:val="006E3BC2"/>
    <w:pPr>
      <w:jc w:val="left"/>
    </w:pPr>
    <w:rPr>
      <w:rFonts w:cs="Times New Roman"/>
    </w:rPr>
  </w:style>
  <w:style w:type="character" w:customStyle="1" w:styleId="CommentTextChar">
    <w:name w:val="Comment Text Char"/>
    <w:link w:val="CommentText"/>
    <w:semiHidden/>
    <w:locked/>
    <w:rsid w:val="006E3BC2"/>
    <w:rPr>
      <w:kern w:val="2"/>
      <w:sz w:val="21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E3BC2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6E3BC2"/>
    <w:rPr>
      <w:b/>
      <w:kern w:val="2"/>
      <w:sz w:val="21"/>
    </w:rPr>
  </w:style>
  <w:style w:type="character" w:customStyle="1" w:styleId="textrun">
    <w:name w:val="textrun"/>
    <w:rsid w:val="00DA3813"/>
    <w:rPr>
      <w:rFonts w:cs="Times New Roman"/>
    </w:rPr>
  </w:style>
  <w:style w:type="character" w:styleId="LineNumber">
    <w:name w:val="line number"/>
    <w:basedOn w:val="DefaultParagraphFont"/>
    <w:semiHidden/>
    <w:rsid w:val="00167565"/>
  </w:style>
  <w:style w:type="paragraph" w:customStyle="1" w:styleId="10">
    <w:name w:val="変更箇所1"/>
    <w:hidden/>
    <w:semiHidden/>
    <w:rsid w:val="00F601C2"/>
    <w:rPr>
      <w:kern w:val="2"/>
      <w:sz w:val="21"/>
      <w:szCs w:val="21"/>
    </w:rPr>
  </w:style>
  <w:style w:type="paragraph" w:customStyle="1" w:styleId="11">
    <w:name w:val="リスト段落1"/>
    <w:basedOn w:val="Normal"/>
    <w:rsid w:val="002129A6"/>
    <w:pPr>
      <w:ind w:leftChars="400" w:left="840"/>
    </w:pPr>
  </w:style>
  <w:style w:type="character" w:customStyle="1" w:styleId="apple-style-span">
    <w:name w:val="apple-style-span"/>
    <w:rsid w:val="00B20E5C"/>
    <w:rPr>
      <w:rFonts w:cs="Times New Roman"/>
    </w:rPr>
  </w:style>
  <w:style w:type="paragraph" w:styleId="Revision">
    <w:name w:val="Revision"/>
    <w:hidden/>
    <w:uiPriority w:val="99"/>
    <w:semiHidden/>
    <w:rsid w:val="009D16C3"/>
    <w:rPr>
      <w:kern w:val="2"/>
      <w:sz w:val="21"/>
      <w:szCs w:val="21"/>
    </w:rPr>
  </w:style>
  <w:style w:type="paragraph" w:styleId="ListParagraph">
    <w:name w:val="List Paragraph"/>
    <w:basedOn w:val="Normal"/>
    <w:uiPriority w:val="34"/>
    <w:qFormat/>
    <w:rsid w:val="009B5531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Geneva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A78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qFormat/>
    <w:rsid w:val="000D1663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0D1663"/>
    <w:pPr>
      <w:tabs>
        <w:tab w:val="center" w:pos="4252"/>
        <w:tab w:val="right" w:pos="8504"/>
      </w:tabs>
      <w:snapToGrid w:val="0"/>
    </w:pPr>
    <w:rPr>
      <w:sz w:val="24"/>
      <w:szCs w:val="22"/>
    </w:rPr>
  </w:style>
  <w:style w:type="character" w:customStyle="1" w:styleId="a4">
    <w:name w:val="ヘッダー (文字)"/>
    <w:semiHidden/>
    <w:rsid w:val="000D1663"/>
    <w:rPr>
      <w:rFonts w:cs="Times New Roman"/>
    </w:rPr>
  </w:style>
  <w:style w:type="paragraph" w:styleId="a5">
    <w:name w:val="footer"/>
    <w:basedOn w:val="a"/>
    <w:rsid w:val="000D1663"/>
    <w:pPr>
      <w:tabs>
        <w:tab w:val="center" w:pos="4252"/>
        <w:tab w:val="right" w:pos="8504"/>
      </w:tabs>
      <w:snapToGrid w:val="0"/>
    </w:pPr>
    <w:rPr>
      <w:sz w:val="24"/>
      <w:szCs w:val="22"/>
    </w:rPr>
  </w:style>
  <w:style w:type="character" w:customStyle="1" w:styleId="a6">
    <w:name w:val="フッター (文字)"/>
    <w:rsid w:val="000D1663"/>
    <w:rPr>
      <w:rFonts w:cs="Times New Roman"/>
    </w:rPr>
  </w:style>
  <w:style w:type="character" w:styleId="a7">
    <w:name w:val="Emphasis"/>
    <w:qFormat/>
    <w:rsid w:val="000D1663"/>
    <w:rPr>
      <w:rFonts w:ascii="Times New Roman" w:hAnsi="Times New Roman"/>
      <w:i/>
    </w:rPr>
  </w:style>
  <w:style w:type="paragraph" w:styleId="a8">
    <w:name w:val="Balloon Text"/>
    <w:basedOn w:val="a"/>
    <w:semiHidden/>
    <w:rsid w:val="000D1663"/>
    <w:rPr>
      <w:rFonts w:ascii="Arial" w:eastAsia="ＭＳ ゴシック" w:hAnsi="Arial" w:cs="Times New Roman"/>
      <w:sz w:val="18"/>
      <w:szCs w:val="18"/>
    </w:rPr>
  </w:style>
  <w:style w:type="character" w:customStyle="1" w:styleId="a9">
    <w:name w:val="吹き出し (文字)"/>
    <w:semiHidden/>
    <w:rsid w:val="000D1663"/>
    <w:rPr>
      <w:rFonts w:ascii="Arial" w:eastAsia="ＭＳ ゴシック" w:hAnsi="Arial"/>
      <w:kern w:val="2"/>
      <w:sz w:val="18"/>
    </w:rPr>
  </w:style>
  <w:style w:type="paragraph" w:styleId="Web">
    <w:name w:val="Normal (Web)"/>
    <w:basedOn w:val="a"/>
    <w:uiPriority w:val="99"/>
    <w:rsid w:val="000D16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Hyperlink"/>
    <w:rsid w:val="000D1663"/>
    <w:rPr>
      <w:color w:val="0000FF"/>
      <w:u w:val="single"/>
    </w:rPr>
  </w:style>
  <w:style w:type="character" w:customStyle="1" w:styleId="fn">
    <w:name w:val="fn"/>
    <w:rsid w:val="000D1663"/>
    <w:rPr>
      <w:rFonts w:cs="Times New Roman"/>
    </w:rPr>
  </w:style>
  <w:style w:type="character" w:customStyle="1" w:styleId="midashi">
    <w:name w:val="midashi"/>
    <w:rsid w:val="000D1663"/>
    <w:rPr>
      <w:rFonts w:cs="Times New Roman"/>
    </w:rPr>
  </w:style>
  <w:style w:type="character" w:customStyle="1" w:styleId="10">
    <w:name w:val="見出し 1 (文字)"/>
    <w:rsid w:val="000D1663"/>
    <w:rPr>
      <w:rFonts w:ascii="ＭＳ Ｐゴシック" w:eastAsia="ＭＳ Ｐゴシック" w:hAnsi="ＭＳ Ｐゴシック"/>
      <w:b/>
      <w:kern w:val="36"/>
      <w:sz w:val="48"/>
    </w:rPr>
  </w:style>
  <w:style w:type="character" w:styleId="ab">
    <w:name w:val="Strong"/>
    <w:qFormat/>
    <w:rsid w:val="000D1663"/>
    <w:rPr>
      <w:rFonts w:ascii="Times New Roman" w:hAnsi="Times New Roman"/>
      <w:b/>
    </w:rPr>
  </w:style>
  <w:style w:type="character" w:styleId="ac">
    <w:name w:val="annotation reference"/>
    <w:semiHidden/>
    <w:rsid w:val="006E3BC2"/>
    <w:rPr>
      <w:sz w:val="18"/>
    </w:rPr>
  </w:style>
  <w:style w:type="paragraph" w:styleId="ad">
    <w:name w:val="annotation text"/>
    <w:basedOn w:val="a"/>
    <w:link w:val="ae"/>
    <w:semiHidden/>
    <w:rsid w:val="006E3BC2"/>
    <w:pPr>
      <w:jc w:val="left"/>
    </w:pPr>
    <w:rPr>
      <w:rFonts w:cs="Times New Roman"/>
    </w:rPr>
  </w:style>
  <w:style w:type="character" w:customStyle="1" w:styleId="ae">
    <w:name w:val="コメント文字列 (文字)"/>
    <w:link w:val="ad"/>
    <w:semiHidden/>
    <w:locked/>
    <w:rsid w:val="006E3BC2"/>
    <w:rPr>
      <w:kern w:val="2"/>
      <w:sz w:val="21"/>
    </w:rPr>
  </w:style>
  <w:style w:type="paragraph" w:styleId="af">
    <w:name w:val="annotation subject"/>
    <w:basedOn w:val="ad"/>
    <w:next w:val="ad"/>
    <w:link w:val="af0"/>
    <w:semiHidden/>
    <w:rsid w:val="006E3BC2"/>
    <w:rPr>
      <w:b/>
      <w:bCs/>
    </w:rPr>
  </w:style>
  <w:style w:type="character" w:customStyle="1" w:styleId="af0">
    <w:name w:val="コメント内容 (文字)"/>
    <w:link w:val="af"/>
    <w:semiHidden/>
    <w:locked/>
    <w:rsid w:val="006E3BC2"/>
    <w:rPr>
      <w:b/>
      <w:kern w:val="2"/>
      <w:sz w:val="21"/>
    </w:rPr>
  </w:style>
  <w:style w:type="character" w:customStyle="1" w:styleId="textrun">
    <w:name w:val="textrun"/>
    <w:rsid w:val="00DA3813"/>
    <w:rPr>
      <w:rFonts w:cs="Times New Roman"/>
    </w:rPr>
  </w:style>
  <w:style w:type="character" w:styleId="af1">
    <w:name w:val="line number"/>
    <w:basedOn w:val="a0"/>
    <w:semiHidden/>
    <w:rsid w:val="00167565"/>
  </w:style>
  <w:style w:type="paragraph" w:customStyle="1" w:styleId="11">
    <w:name w:val="変更箇所1"/>
    <w:hidden/>
    <w:semiHidden/>
    <w:rsid w:val="00F601C2"/>
    <w:rPr>
      <w:kern w:val="2"/>
      <w:sz w:val="21"/>
      <w:szCs w:val="21"/>
    </w:rPr>
  </w:style>
  <w:style w:type="paragraph" w:customStyle="1" w:styleId="12">
    <w:name w:val="リスト段落1"/>
    <w:basedOn w:val="a"/>
    <w:rsid w:val="002129A6"/>
    <w:pPr>
      <w:ind w:leftChars="400" w:left="840"/>
    </w:pPr>
  </w:style>
  <w:style w:type="character" w:customStyle="1" w:styleId="apple-style-span">
    <w:name w:val="apple-style-span"/>
    <w:rsid w:val="00B20E5C"/>
    <w:rPr>
      <w:rFonts w:cs="Times New Roman"/>
    </w:rPr>
  </w:style>
  <w:style w:type="paragraph" w:styleId="af2">
    <w:name w:val="Revision"/>
    <w:hidden/>
    <w:uiPriority w:val="99"/>
    <w:semiHidden/>
    <w:rsid w:val="009D16C3"/>
    <w:rPr>
      <w:kern w:val="2"/>
      <w:sz w:val="21"/>
      <w:szCs w:val="21"/>
    </w:rPr>
  </w:style>
  <w:style w:type="paragraph" w:styleId="af3">
    <w:name w:val="List Paragraph"/>
    <w:basedOn w:val="a"/>
    <w:uiPriority w:val="34"/>
    <w:qFormat/>
    <w:rsid w:val="009B5531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77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813307-5A38-4518-A6CE-02A4B8BFC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585</Words>
  <Characters>3341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【背景・目的】</vt:lpstr>
      <vt:lpstr>【背景・目的】</vt:lpstr>
    </vt:vector>
  </TitlesOfParts>
  <Company>Your Company Name</Company>
  <LinksUpToDate>false</LinksUpToDate>
  <CharactersWithSpaces>3919</CharactersWithSpaces>
  <SharedDoc>false</SharedDoc>
  <HLinks>
    <vt:vector size="6" baseType="variant">
      <vt:variant>
        <vt:i4>3932231</vt:i4>
      </vt:variant>
      <vt:variant>
        <vt:i4>0</vt:i4>
      </vt:variant>
      <vt:variant>
        <vt:i4>0</vt:i4>
      </vt:variant>
      <vt:variant>
        <vt:i4>5</vt:i4>
      </vt:variant>
      <vt:variant>
        <vt:lpwstr>mailto:Mochizuki-my@pha.keio.ac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【背景・目的】</dc:title>
  <dc:creator>たけし</dc:creator>
  <cp:lastModifiedBy>lomandam</cp:lastModifiedBy>
  <cp:revision>6</cp:revision>
  <cp:lastPrinted>2012-08-04T05:21:00Z</cp:lastPrinted>
  <dcterms:created xsi:type="dcterms:W3CDTF">2014-10-07T15:16:00Z</dcterms:created>
  <dcterms:modified xsi:type="dcterms:W3CDTF">2014-11-17T00:48:00Z</dcterms:modified>
</cp:coreProperties>
</file>